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ja-JP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ja-JP"/>
        </w:rPr>
        <w:t>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kern w:val="2"/>
          <w:sz w:val="24"/>
          <w:szCs w:val="24"/>
        </w:rPr>
        <w:t xml:space="preserve">The HU values measured in the SE and TBDE images 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/>
        </w:rPr>
        <w:t xml:space="preserve">in </w:t>
      </w:r>
      <w:r>
        <w:rPr>
          <w:rFonts w:hint="eastAsia" w:ascii="Times New Roman" w:hAnsi="Times New Roman" w:cs="Times New Roman"/>
          <w:sz w:val="24"/>
          <w:szCs w:val="24"/>
          <w:lang w:val="en-US" w:eastAsia="ja-JP"/>
        </w:rPr>
        <w:t>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ja-JP"/>
        </w:rPr>
        <w:t xml:space="preserve">Thorax+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BDE</w:t>
      </w:r>
      <w:r>
        <w:rPr>
          <w:rFonts w:hint="eastAsia" w:ascii="Times New Roman" w:hAnsi="Times New Roman" w:cs="Times New Roman"/>
          <w:sz w:val="24"/>
          <w:szCs w:val="24"/>
          <w:lang w:val="en-US" w:eastAsia="ja-JP"/>
        </w:rPr>
        <w:t xml:space="preserve"> abdome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protocol.</w:t>
      </w:r>
    </w:p>
    <w:tbl>
      <w:tblPr>
        <w:tblStyle w:val="3"/>
        <w:tblW w:w="9900" w:type="dxa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1511"/>
        <w:gridCol w:w="1137"/>
        <w:gridCol w:w="1425"/>
        <w:gridCol w:w="823"/>
        <w:gridCol w:w="1452"/>
        <w:gridCol w:w="1189"/>
        <w:gridCol w:w="11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193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Measured organ</w:t>
            </w:r>
          </w:p>
        </w:tc>
        <w:tc>
          <w:tcPr>
            <w:tcW w:w="1518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7189" w:type="dxa"/>
            <w:gridSpan w:val="6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TB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193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8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Mean HU</w:t>
            </w: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Mean HU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MAE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ICCs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Lower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High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193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518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9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2</w:t>
            </w: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-image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8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6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3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193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 k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9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6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64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34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193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 keV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0.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8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7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89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0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193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0keV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8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7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6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193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0keV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8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6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4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193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1518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4.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2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7</w:t>
            </w: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-image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2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2.0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4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1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2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193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keV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5.5±4.7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565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8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193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keV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3.7±2.5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12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64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193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0keV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2.6±2.2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69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193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0keV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1.9±2.8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7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193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orta</w:t>
            </w:r>
          </w:p>
        </w:tc>
        <w:tc>
          <w:tcPr>
            <w:tcW w:w="1518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7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3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-image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5.7±3.1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44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7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193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keV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5.1±5.7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95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32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193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keV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5.4±3.5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55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30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193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0keV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5.6±3.1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00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28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193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0keV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5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3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1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193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uscle</w:t>
            </w:r>
          </w:p>
        </w:tc>
        <w:tc>
          <w:tcPr>
            <w:tcW w:w="1518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6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3</w:t>
            </w: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-image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3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7.0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87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6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193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keV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8.8±8.6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99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11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193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keV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4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7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2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4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3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193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0keV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2.4±7.1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193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0keV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0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7.1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93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at</w:t>
            </w:r>
          </w:p>
        </w:tc>
        <w:tc>
          <w:tcPr>
            <w:tcW w:w="1518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10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4.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8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6</w:t>
            </w: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-image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99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10.8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9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10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193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keV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118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11.8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6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193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keV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10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9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2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4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193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0keV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9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8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1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8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193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0keV</w:t>
            </w:r>
          </w:p>
        </w:tc>
        <w:tc>
          <w:tcPr>
            <w:tcW w:w="1427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9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7.8</w:t>
            </w:r>
          </w:p>
        </w:tc>
        <w:tc>
          <w:tcPr>
            <w:tcW w:w="824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472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19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28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jc w:val="both"/>
        <w:textAlignment w:val="auto"/>
        <w:rPr>
          <w:rFonts w:hint="eastAsia" w:ascii="Times New Roman" w:hAnsi="Times New Roman" w:cs="Times New Roman" w:eastAsiaTheme="minorEastAsia"/>
          <w:i w:val="0"/>
          <w:iCs w:val="0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SE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= S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ingle-energy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TBDE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= T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win-beam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d</w:t>
      </w:r>
      <w:bookmarkStart w:id="0" w:name="_GoBack"/>
      <w:bookmarkEnd w:id="0"/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ual-energy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HU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=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</w:rPr>
        <w:t>Hounsfield Unit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keV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= 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Kiloelectron 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v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lt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MAE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=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</w:rPr>
        <w:t xml:space="preserve">Mean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</w:rPr>
        <w:t xml:space="preserve">bsolute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e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</w:rPr>
        <w:t>rror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ICCs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= 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Intraclass 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orrelation 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efficients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Mincho">
    <w:panose1 w:val="02020609040205080304"/>
    <w:charset w:val="80"/>
    <w:family w:val="auto"/>
    <w:pitch w:val="default"/>
    <w:sig w:usb0="A00002BF" w:usb1="68C7FCFB" w:usb2="00000010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g0ZTJlZjJjYzY0ZWFmZGZlYmYyNTBlNzEwMTJmYjMifQ=="/>
  </w:docVars>
  <w:rsids>
    <w:rsidRoot w:val="00000000"/>
    <w:rsid w:val="38652A8C"/>
    <w:rsid w:val="471B6D07"/>
    <w:rsid w:val="53780AEE"/>
    <w:rsid w:val="5FF862C9"/>
    <w:rsid w:val="6DCB64E6"/>
    <w:rsid w:val="7E193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59"/>
    <w:rPr>
      <w:rFonts w:ascii="Arial" w:hAnsi="Arial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6T02:03:00Z</dcterms:created>
  <dc:creator>pacs</dc:creator>
  <cp:lastModifiedBy>球#</cp:lastModifiedBy>
  <dcterms:modified xsi:type="dcterms:W3CDTF">2024-04-24T04:26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DB97C36B1184F6389EA4D4C13957EBD_12</vt:lpwstr>
  </property>
</Properties>
</file>